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90366" w14:textId="77777777" w:rsidR="00CF1556" w:rsidRPr="0044401D" w:rsidRDefault="00CF1556" w:rsidP="003E7B0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 w:rsidRPr="0044401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Table S2. </w:t>
      </w:r>
      <w:r w:rsidRPr="003E7B0D">
        <w:rPr>
          <w:rFonts w:ascii="Times New Roman" w:eastAsia="Times New Roman" w:hAnsi="Times New Roman" w:cs="Times New Roman"/>
          <w:kern w:val="0"/>
          <w14:ligatures w14:val="none"/>
        </w:rPr>
        <w:t>Baseline characteristics across four centers (A–D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32"/>
        <w:gridCol w:w="1554"/>
        <w:gridCol w:w="1555"/>
        <w:gridCol w:w="1555"/>
        <w:gridCol w:w="1555"/>
        <w:gridCol w:w="909"/>
      </w:tblGrid>
      <w:tr w:rsidR="00CF1556" w:rsidRPr="0044401D" w14:paraId="0D9C0F1D" w14:textId="77777777" w:rsidTr="00CF1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54225E" w14:textId="77777777" w:rsidR="00CF1556" w:rsidRPr="0044401D" w:rsidRDefault="00CF1556" w:rsidP="0020629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10B7407A" w14:textId="77777777" w:rsidR="00CF1556" w:rsidRPr="0044401D" w:rsidRDefault="00CF1556" w:rsidP="002062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enter A </w:t>
            </w:r>
          </w:p>
        </w:tc>
        <w:tc>
          <w:tcPr>
            <w:tcW w:w="0" w:type="auto"/>
            <w:hideMark/>
          </w:tcPr>
          <w:p w14:paraId="61313101" w14:textId="77777777" w:rsidR="00CF1556" w:rsidRPr="0044401D" w:rsidRDefault="00CF1556" w:rsidP="002062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enter B </w:t>
            </w:r>
          </w:p>
        </w:tc>
        <w:tc>
          <w:tcPr>
            <w:tcW w:w="0" w:type="auto"/>
            <w:hideMark/>
          </w:tcPr>
          <w:p w14:paraId="3731E568" w14:textId="77777777" w:rsidR="00CF1556" w:rsidRPr="0044401D" w:rsidRDefault="00CF1556" w:rsidP="002062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enter C </w:t>
            </w:r>
          </w:p>
        </w:tc>
        <w:tc>
          <w:tcPr>
            <w:tcW w:w="0" w:type="auto"/>
            <w:hideMark/>
          </w:tcPr>
          <w:p w14:paraId="103A8BCB" w14:textId="77777777" w:rsidR="00CF1556" w:rsidRPr="0044401D" w:rsidRDefault="00CF1556" w:rsidP="002062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enter D </w:t>
            </w:r>
          </w:p>
        </w:tc>
        <w:tc>
          <w:tcPr>
            <w:tcW w:w="0" w:type="auto"/>
            <w:hideMark/>
          </w:tcPr>
          <w:p w14:paraId="3111A963" w14:textId="77777777" w:rsidR="00CF1556" w:rsidRPr="0044401D" w:rsidRDefault="00CF1556" w:rsidP="002062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CF1556" w:rsidRPr="0044401D" w14:paraId="3E821E26" w14:textId="77777777" w:rsidTr="00CF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FC7E56" w14:textId="77777777" w:rsidR="00CF1556" w:rsidRPr="0044401D" w:rsidRDefault="00CF1556" w:rsidP="0020629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(mean ± SD)</w:t>
            </w:r>
          </w:p>
        </w:tc>
        <w:tc>
          <w:tcPr>
            <w:tcW w:w="0" w:type="auto"/>
            <w:hideMark/>
          </w:tcPr>
          <w:p w14:paraId="0F8788EE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1 ± 10.8</w:t>
            </w:r>
          </w:p>
        </w:tc>
        <w:tc>
          <w:tcPr>
            <w:tcW w:w="0" w:type="auto"/>
            <w:hideMark/>
          </w:tcPr>
          <w:p w14:paraId="5D9CC436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9 ± 11.0</w:t>
            </w:r>
          </w:p>
        </w:tc>
        <w:tc>
          <w:tcPr>
            <w:tcW w:w="0" w:type="auto"/>
            <w:hideMark/>
          </w:tcPr>
          <w:p w14:paraId="62203CD5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3 ± 11.1</w:t>
            </w:r>
          </w:p>
        </w:tc>
        <w:tc>
          <w:tcPr>
            <w:tcW w:w="0" w:type="auto"/>
            <w:hideMark/>
          </w:tcPr>
          <w:p w14:paraId="09CAA2D4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.6 ± 10.7</w:t>
            </w:r>
          </w:p>
        </w:tc>
        <w:tc>
          <w:tcPr>
            <w:tcW w:w="0" w:type="auto"/>
            <w:hideMark/>
          </w:tcPr>
          <w:p w14:paraId="3DD564A0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</w:tr>
      <w:tr w:rsidR="00CF1556" w:rsidRPr="0044401D" w14:paraId="466D30BE" w14:textId="77777777" w:rsidTr="00CF1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CB7159" w14:textId="77777777" w:rsidR="00CF1556" w:rsidRPr="0044401D" w:rsidRDefault="00CF1556" w:rsidP="0020629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nopausal status (%)</w:t>
            </w:r>
          </w:p>
        </w:tc>
        <w:tc>
          <w:tcPr>
            <w:tcW w:w="0" w:type="auto"/>
            <w:hideMark/>
          </w:tcPr>
          <w:p w14:paraId="37C81922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.0 / 36.0</w:t>
            </w:r>
          </w:p>
        </w:tc>
        <w:tc>
          <w:tcPr>
            <w:tcW w:w="0" w:type="auto"/>
            <w:hideMark/>
          </w:tcPr>
          <w:p w14:paraId="1278F0DD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5 / 36.5</w:t>
            </w:r>
          </w:p>
        </w:tc>
        <w:tc>
          <w:tcPr>
            <w:tcW w:w="0" w:type="auto"/>
            <w:hideMark/>
          </w:tcPr>
          <w:p w14:paraId="44BD1B03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.2 / 34.8</w:t>
            </w:r>
          </w:p>
        </w:tc>
        <w:tc>
          <w:tcPr>
            <w:tcW w:w="0" w:type="auto"/>
            <w:hideMark/>
          </w:tcPr>
          <w:p w14:paraId="25C21BEE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.1 / 35.9</w:t>
            </w:r>
          </w:p>
        </w:tc>
        <w:tc>
          <w:tcPr>
            <w:tcW w:w="0" w:type="auto"/>
            <w:hideMark/>
          </w:tcPr>
          <w:p w14:paraId="22B64B23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</w:tr>
      <w:tr w:rsidR="00CF1556" w:rsidRPr="0044401D" w14:paraId="023547F7" w14:textId="77777777" w:rsidTr="00CF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F3B73F" w14:textId="77777777" w:rsidR="00CF1556" w:rsidRPr="0044401D" w:rsidRDefault="00CF1556" w:rsidP="0020629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mor size (cm)</w:t>
            </w:r>
          </w:p>
        </w:tc>
        <w:tc>
          <w:tcPr>
            <w:tcW w:w="0" w:type="auto"/>
            <w:hideMark/>
          </w:tcPr>
          <w:p w14:paraId="51C9DE00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 ± 1.0</w:t>
            </w:r>
          </w:p>
        </w:tc>
        <w:tc>
          <w:tcPr>
            <w:tcW w:w="0" w:type="auto"/>
            <w:hideMark/>
          </w:tcPr>
          <w:p w14:paraId="48569857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 ± 1.1</w:t>
            </w:r>
          </w:p>
        </w:tc>
        <w:tc>
          <w:tcPr>
            <w:tcW w:w="0" w:type="auto"/>
            <w:hideMark/>
          </w:tcPr>
          <w:p w14:paraId="3D1F227D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 ± 1.0</w:t>
            </w:r>
          </w:p>
        </w:tc>
        <w:tc>
          <w:tcPr>
            <w:tcW w:w="0" w:type="auto"/>
            <w:hideMark/>
          </w:tcPr>
          <w:p w14:paraId="6E7AE9ED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 ± 1.1</w:t>
            </w:r>
          </w:p>
        </w:tc>
        <w:tc>
          <w:tcPr>
            <w:tcW w:w="0" w:type="auto"/>
            <w:hideMark/>
          </w:tcPr>
          <w:p w14:paraId="7C6D251A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</w:p>
        </w:tc>
      </w:tr>
      <w:tr w:rsidR="00CF1556" w:rsidRPr="0044401D" w14:paraId="5D04249B" w14:textId="77777777" w:rsidTr="00CF1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168966" w14:textId="77777777" w:rsidR="00CF1556" w:rsidRPr="0044401D" w:rsidRDefault="00CF1556" w:rsidP="0020629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stological type (%)</w:t>
            </w:r>
          </w:p>
        </w:tc>
        <w:tc>
          <w:tcPr>
            <w:tcW w:w="0" w:type="auto"/>
            <w:hideMark/>
          </w:tcPr>
          <w:p w14:paraId="68A1F083" w14:textId="5204B90A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.5 / 8.5</w:t>
            </w:r>
          </w:p>
        </w:tc>
        <w:tc>
          <w:tcPr>
            <w:tcW w:w="0" w:type="auto"/>
            <w:hideMark/>
          </w:tcPr>
          <w:p w14:paraId="2794B5FF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.0 / 8.0</w:t>
            </w:r>
          </w:p>
        </w:tc>
        <w:tc>
          <w:tcPr>
            <w:tcW w:w="0" w:type="auto"/>
            <w:hideMark/>
          </w:tcPr>
          <w:p w14:paraId="0F16BA67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.0 / 9.0</w:t>
            </w:r>
          </w:p>
        </w:tc>
        <w:tc>
          <w:tcPr>
            <w:tcW w:w="0" w:type="auto"/>
            <w:hideMark/>
          </w:tcPr>
          <w:p w14:paraId="75F9AED2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.8 / 9.2</w:t>
            </w:r>
          </w:p>
        </w:tc>
        <w:tc>
          <w:tcPr>
            <w:tcW w:w="0" w:type="auto"/>
            <w:hideMark/>
          </w:tcPr>
          <w:p w14:paraId="06B4B158" w14:textId="77777777" w:rsidR="00CF1556" w:rsidRPr="0044401D" w:rsidRDefault="00CF1556" w:rsidP="00206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</w:t>
            </w:r>
          </w:p>
        </w:tc>
      </w:tr>
      <w:tr w:rsidR="00CF1556" w:rsidRPr="0044401D" w14:paraId="6212C928" w14:textId="77777777" w:rsidTr="00CF1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FD2B86" w14:textId="77777777" w:rsidR="00CF1556" w:rsidRPr="0044401D" w:rsidRDefault="00CF1556" w:rsidP="0020629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lecular subtype (%)</w:t>
            </w:r>
          </w:p>
        </w:tc>
        <w:tc>
          <w:tcPr>
            <w:tcW w:w="0" w:type="auto"/>
            <w:hideMark/>
          </w:tcPr>
          <w:p w14:paraId="457B65A8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0 / 30.5 / 11.5</w:t>
            </w:r>
          </w:p>
        </w:tc>
        <w:tc>
          <w:tcPr>
            <w:tcW w:w="0" w:type="auto"/>
            <w:hideMark/>
          </w:tcPr>
          <w:p w14:paraId="29F7BDCB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.2 / 31.0 / 11.8</w:t>
            </w:r>
          </w:p>
        </w:tc>
        <w:tc>
          <w:tcPr>
            <w:tcW w:w="0" w:type="auto"/>
            <w:hideMark/>
          </w:tcPr>
          <w:p w14:paraId="2038E479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.8 / 30.1 / 12.1</w:t>
            </w:r>
          </w:p>
        </w:tc>
        <w:tc>
          <w:tcPr>
            <w:tcW w:w="0" w:type="auto"/>
            <w:hideMark/>
          </w:tcPr>
          <w:p w14:paraId="41A1B3A0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.9 / 31.3 / 11.8</w:t>
            </w:r>
          </w:p>
        </w:tc>
        <w:tc>
          <w:tcPr>
            <w:tcW w:w="0" w:type="auto"/>
            <w:hideMark/>
          </w:tcPr>
          <w:p w14:paraId="7374C768" w14:textId="77777777" w:rsidR="00CF1556" w:rsidRPr="0044401D" w:rsidRDefault="00CF1556" w:rsidP="00206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4401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</w:t>
            </w:r>
          </w:p>
        </w:tc>
      </w:tr>
    </w:tbl>
    <w:p w14:paraId="3F70A1AB" w14:textId="77777777" w:rsidR="00AB6960" w:rsidRPr="00CF1556" w:rsidRDefault="00AB6960" w:rsidP="00CF1556"/>
    <w:sectPr w:rsidR="00AB6960" w:rsidRPr="00CF1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612626"/>
    <w:multiLevelType w:val="hybridMultilevel"/>
    <w:tmpl w:val="B10481D2"/>
    <w:lvl w:ilvl="0" w:tplc="4E00E22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73C52493"/>
    <w:multiLevelType w:val="hybridMultilevel"/>
    <w:tmpl w:val="A8484B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5963543">
    <w:abstractNumId w:val="1"/>
  </w:num>
  <w:num w:numId="2" w16cid:durableId="61456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AD"/>
    <w:rsid w:val="00005BB7"/>
    <w:rsid w:val="000C1BAC"/>
    <w:rsid w:val="002C63A4"/>
    <w:rsid w:val="002E1F7D"/>
    <w:rsid w:val="003D10A0"/>
    <w:rsid w:val="003E7B0D"/>
    <w:rsid w:val="00566B2B"/>
    <w:rsid w:val="00656C99"/>
    <w:rsid w:val="006B40A4"/>
    <w:rsid w:val="00710668"/>
    <w:rsid w:val="008412E7"/>
    <w:rsid w:val="00892B36"/>
    <w:rsid w:val="008E0B17"/>
    <w:rsid w:val="009749EE"/>
    <w:rsid w:val="009A2AE9"/>
    <w:rsid w:val="00A05D67"/>
    <w:rsid w:val="00AB6960"/>
    <w:rsid w:val="00AC5E64"/>
    <w:rsid w:val="00AD40FE"/>
    <w:rsid w:val="00AD6726"/>
    <w:rsid w:val="00B634AD"/>
    <w:rsid w:val="00C810C8"/>
    <w:rsid w:val="00C81F1E"/>
    <w:rsid w:val="00CF1556"/>
    <w:rsid w:val="00D51DFD"/>
    <w:rsid w:val="00DA34C0"/>
    <w:rsid w:val="00FB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BC8A"/>
  <w15:chartTrackingRefBased/>
  <w15:docId w15:val="{905E6CE3-7B7E-4A4A-86AF-3786447B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4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4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4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4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4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4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4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4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4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4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4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4A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66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66B2B"/>
    <w:rPr>
      <w:b/>
      <w:bCs/>
    </w:rPr>
  </w:style>
  <w:style w:type="character" w:styleId="Emphasis">
    <w:name w:val="Emphasis"/>
    <w:basedOn w:val="DefaultParagraphFont"/>
    <w:uiPriority w:val="20"/>
    <w:qFormat/>
    <w:rsid w:val="00566B2B"/>
    <w:rPr>
      <w:i/>
      <w:iCs/>
    </w:rPr>
  </w:style>
  <w:style w:type="table" w:styleId="PlainTable2">
    <w:name w:val="Plain Table 2"/>
    <w:basedOn w:val="TableNormal"/>
    <w:uiPriority w:val="42"/>
    <w:rsid w:val="00FB16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971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6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1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5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41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8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3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53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8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15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5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34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0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407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639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70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3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42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</cp:lastModifiedBy>
  <cp:revision>10</cp:revision>
  <dcterms:created xsi:type="dcterms:W3CDTF">2025-07-31T19:10:00Z</dcterms:created>
  <dcterms:modified xsi:type="dcterms:W3CDTF">2025-09-11T22:29:00Z</dcterms:modified>
</cp:coreProperties>
</file>